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6EE7C9"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CD8D4E"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B2BF6E"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66AD7C"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1A55AC"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558958"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9C85C3"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C45CA3"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22A80A" w:rsidR="00F102CC" w:rsidRPr="003D5AF6" w:rsidRDefault="001276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9564C6" w:rsidR="00F102CC" w:rsidRDefault="001276A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47AAEF" w:rsidR="00F102CC" w:rsidRPr="003D5AF6" w:rsidRDefault="001276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759D11" w:rsidR="00F102CC" w:rsidRPr="003D5AF6" w:rsidRDefault="001276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449BBC" w:rsidR="00F102CC" w:rsidRPr="003D5AF6" w:rsidRDefault="001276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387A6D" w:rsidR="00F102CC" w:rsidRPr="003D5AF6" w:rsidRDefault="001D5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276AC">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759869" w:rsidR="00F102CC" w:rsidRPr="003D5AF6" w:rsidRDefault="001D5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276AC">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FCE647" w:rsidR="00F102CC" w:rsidRPr="003D5AF6" w:rsidRDefault="001276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125830"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E1516A"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FD3AE1"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C8AED2"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E76309"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CF4BAD"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970BFC"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A1E81F"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16BE93"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99F687"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936CE4"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C5241F"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078311"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3BF9CC" w:rsidR="00F102CC" w:rsidRPr="003D5AF6" w:rsidRDefault="00F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DD8244E" w:rsidR="00F102CC" w:rsidRPr="003D5AF6" w:rsidRDefault="00ED74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Title pag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2020E2"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142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040AC" w14:textId="77777777" w:rsidR="00A1142F" w:rsidRDefault="00A1142F">
      <w:r>
        <w:separator/>
      </w:r>
    </w:p>
  </w:endnote>
  <w:endnote w:type="continuationSeparator" w:id="0">
    <w:p w14:paraId="4529360E" w14:textId="77777777" w:rsidR="00A1142F" w:rsidRDefault="00A11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1C28C" w14:textId="77777777" w:rsidR="00A1142F" w:rsidRDefault="00A1142F">
      <w:r>
        <w:separator/>
      </w:r>
    </w:p>
  </w:footnote>
  <w:footnote w:type="continuationSeparator" w:id="0">
    <w:p w14:paraId="73700A1A" w14:textId="77777777" w:rsidR="00A1142F" w:rsidRDefault="00A114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753753">
    <w:abstractNumId w:val="2"/>
  </w:num>
  <w:num w:numId="2" w16cid:durableId="285085079">
    <w:abstractNumId w:val="0"/>
  </w:num>
  <w:num w:numId="3" w16cid:durableId="1648126323">
    <w:abstractNumId w:val="1"/>
  </w:num>
  <w:num w:numId="4" w16cid:durableId="4928389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76AC"/>
    <w:rsid w:val="001B3BCC"/>
    <w:rsid w:val="001D5C2A"/>
    <w:rsid w:val="002209A8"/>
    <w:rsid w:val="003D5AF6"/>
    <w:rsid w:val="00427975"/>
    <w:rsid w:val="004E2C31"/>
    <w:rsid w:val="005B0259"/>
    <w:rsid w:val="007054B6"/>
    <w:rsid w:val="00837C46"/>
    <w:rsid w:val="009C7B26"/>
    <w:rsid w:val="00A1142F"/>
    <w:rsid w:val="00A11E52"/>
    <w:rsid w:val="00BD41E9"/>
    <w:rsid w:val="00C84413"/>
    <w:rsid w:val="00CE3FB7"/>
    <w:rsid w:val="00CF0644"/>
    <w:rsid w:val="00ED740A"/>
    <w:rsid w:val="00F102CC"/>
    <w:rsid w:val="00F9042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9</Words>
  <Characters>82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cp:lastPrinted>2022-09-30T15:42:00Z</cp:lastPrinted>
  <dcterms:created xsi:type="dcterms:W3CDTF">2022-09-30T21:21:00Z</dcterms:created>
  <dcterms:modified xsi:type="dcterms:W3CDTF">2022-10-01T01:47:00Z</dcterms:modified>
</cp:coreProperties>
</file>